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>What is it about cancer that worries people?  A population-based survey of adults in England</w:t>
      </w:r>
    </w:p>
    <w:p>
      <w:pPr>
        <w:pStyle w:val="Normal"/>
        <w:rPr>
          <w:sz w:val="22"/>
        </w:rPr>
      </w:pPr>
      <w:r>
        <w:rPr>
          <w:sz w:val="22"/>
        </w:rPr>
        <w:t>By Philippa J Murphy, Laura A.V Marlow, Jo Waller, and Charlotte Vrinten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Online Supplement 3.  Multivariate regression analyses by general cancer worry (‘never’ vs ‘at least occasionally’)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sz w:val="22"/>
        </w:rPr>
        <w:t xml:space="preserve">Table A. Mean scores of worries about the emotional and physical consequences of a cancer diagnosis (range: 1-4), and multivariate linear regression analyses for sociodemographic correlates (unweighted), for the whole sample (N=1,773) and split by worrying ‘never’ (N=669) vs ’at least occasionally’ (N=1,104) </w:t>
      </w:r>
      <w:r>
        <w:rPr/>
        <w:t>about getting cancer</w:t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1276"/>
        <w:gridCol w:w="709"/>
        <w:gridCol w:w="850"/>
        <w:gridCol w:w="1150"/>
        <w:gridCol w:w="1509"/>
        <w:gridCol w:w="743"/>
        <w:gridCol w:w="851"/>
        <w:gridCol w:w="1124"/>
        <w:gridCol w:w="1274"/>
        <w:gridCol w:w="720"/>
        <w:gridCol w:w="851"/>
      </w:tblGrid>
      <w:tr>
        <w:trPr>
          <w:trHeight w:val="33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Characteristic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otal sample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rFonts w:eastAsia="Cambria" w:cs="Cambria"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‘</w:t>
            </w:r>
            <w:r>
              <w:rPr>
                <w:sz w:val="18"/>
                <w:szCs w:val="20"/>
              </w:rPr>
              <w:t>Never’ worry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orry ‘at least occasionally’</w:t>
            </w:r>
          </w:p>
        </w:tc>
      </w:tr>
      <w:tr>
        <w:trPr>
          <w:trHeight w:val="250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M (S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B (SE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ign.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M (SD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B (SE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ign.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M (SD)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B (SE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ign.</w:t>
            </w:r>
          </w:p>
        </w:tc>
      </w:tr>
      <w:tr>
        <w:trPr>
          <w:trHeight w:val="22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Total samp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65 (0.8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1 (0.84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6 (0.71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.007 (.001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.1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&lt;.0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-.006 (.002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-.12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=.008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-.007 (.00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-.15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&lt;.001</w:t>
            </w:r>
          </w:p>
        </w:tc>
      </w:tr>
      <w:tr>
        <w:trPr>
          <w:trHeight w:val="74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 xml:space="preserve">Mal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 xml:space="preserve">Female  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1 (0.76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77 (0.8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Ref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eastAsia="Cambria" w:cs="Cambria"/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.246 (.03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.15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&lt;.0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6 (0.79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7 (0.89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15 (.065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6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08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71 (0.58)</w:t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sz w:val="18"/>
                <w:szCs w:val="20"/>
              </w:rPr>
              <w:t>2.97 (0.70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.238 (.04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.16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&lt;.001</w:t>
            </w:r>
          </w:p>
        </w:tc>
      </w:tr>
      <w:tr>
        <w:trPr>
          <w:trHeight w:val="79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nic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Whi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B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5 (0.79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2 (0.8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Re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.076 (.05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.03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=.1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1 (0.83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9 (0.89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88 (.085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3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5 (0.71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92 (0.71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33 (.06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60</w:t>
            </w:r>
          </w:p>
        </w:tc>
      </w:tr>
      <w:tr>
        <w:trPr>
          <w:trHeight w:val="124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cial gra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AB (highest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C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C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DE (lowest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70 (0.77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9 (0.78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8 (0.80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7 (0.8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Re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.050 (.057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.042 (.060)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.155 (.05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.02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.022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.09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=.3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=.48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&lt;.0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2 (0.82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4 (0.78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1 (0.87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8 (0.86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75 (.103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61 (.108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169 (.102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41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30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9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47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57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1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8 (0.68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4 (0.74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90 (0.67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3 (0.72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80 (.062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17 (.065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88 (.06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51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10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5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20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80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16</w:t>
            </w:r>
          </w:p>
        </w:tc>
      </w:tr>
      <w:tr>
        <w:trPr>
          <w:trHeight w:val="100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tal stat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Married/living 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Sing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Wid./sep./div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4 (0.79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9 (0.8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0 (0.8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Re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.005 (.046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.057 (.06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.0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.02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=.9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=.3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0 (0.82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5 (0.90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4 (0.77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19 (.078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46 (.106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10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1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81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67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3 (0.70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92 (0.71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8 (0.70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37 (.052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20 (.07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23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5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48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10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$</w:t>
      </w:r>
      <w:r>
        <w:rPr>
          <w:sz w:val="22"/>
        </w:rPr>
        <w:t xml:space="preserve"> Values in bold are significant at p&lt;.05</w:t>
      </w:r>
    </w:p>
    <w:p>
      <w:pPr>
        <w:pStyle w:val="Normal"/>
        <w:rPr>
          <w:sz w:val="22"/>
        </w:rPr>
      </w:pPr>
      <w:r>
        <w:rPr>
          <w:sz w:val="22"/>
        </w:rPr>
        <w:t>Abbreviations: BAME = Black, Asian, and Minority Ethnic; Div.= divorced; SD = standard deviation; SE = standard error; Sep. = separated; Sign. = significance; Wid. = widowed</w:t>
      </w:r>
      <w:r>
        <w:br w:type="page"/>
      </w:r>
    </w:p>
    <w:p>
      <w:pPr>
        <w:pStyle w:val="Normal"/>
        <w:rPr>
          <w:sz w:val="22"/>
        </w:rPr>
      </w:pPr>
      <w:r>
        <w:rPr>
          <w:sz w:val="22"/>
        </w:rPr>
        <w:t>Table B. Mean scores of worries about the social consequences of a cancer diagnosis (range: 1-4), and multivariate linear regression analyses for sociodemographic correlates (unweighted), for the whole sample (N=1,773) and split by worrying ‘never’ (N=669) vs ’at least occasionally’ (N=1,104) about getting cancer</w:t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1276"/>
        <w:gridCol w:w="709"/>
        <w:gridCol w:w="850"/>
        <w:gridCol w:w="1134"/>
        <w:gridCol w:w="1418"/>
        <w:gridCol w:w="850"/>
        <w:gridCol w:w="851"/>
        <w:gridCol w:w="1134"/>
        <w:gridCol w:w="1275"/>
        <w:gridCol w:w="709"/>
        <w:gridCol w:w="851"/>
      </w:tblGrid>
      <w:tr>
        <w:trPr>
          <w:trHeight w:val="46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otal sampl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rFonts w:eastAsia="Cambria" w:cs="Cambria"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‘</w:t>
            </w:r>
            <w:r>
              <w:rPr>
                <w:sz w:val="18"/>
                <w:szCs w:val="20"/>
              </w:rPr>
              <w:t>Never’ worr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orry ‘at least occasionally’</w:t>
            </w:r>
          </w:p>
        </w:tc>
      </w:tr>
      <w:tr>
        <w:trPr>
          <w:trHeight w:val="230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M (S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B (SE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ign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M (S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B (SE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ign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M (SD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B (SE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ign.</w:t>
            </w:r>
          </w:p>
        </w:tc>
      </w:tr>
      <w:tr>
        <w:trPr>
          <w:trHeight w:val="211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otal samp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4 (0.7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78 (0.7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0 (0.7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.011 (.001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.22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&lt;.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-.009 (.002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-.2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&lt;.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-.011 (.00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-.23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&lt;.001</w:t>
            </w:r>
          </w:p>
        </w:tc>
      </w:tr>
      <w:tr>
        <w:trPr>
          <w:trHeight w:val="691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 xml:space="preserve">Mal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 xml:space="preserve">Female  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5 (0.72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2 (0.7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Ref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eastAsia="Cambria" w:cs="Cambria"/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.160 (.03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.10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&lt;.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76 (0.68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81 (0.7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62 (.054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4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0 (0.71)</w:t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sz w:val="18"/>
                <w:szCs w:val="20"/>
              </w:rPr>
              <w:t>2.27 (0.7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.152 (.04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.10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&lt;.001</w:t>
            </w:r>
          </w:p>
        </w:tc>
      </w:tr>
      <w:tr>
        <w:trPr>
          <w:trHeight w:val="72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nic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Whi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BAME</w:t>
            </w:r>
            <w:r>
              <w:rPr>
                <w:sz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1 (0.73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4 (0.8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Re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.153 (.049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.07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p&lt;.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75 (0.68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95 (0.8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29 (.07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6 (0.71)</w:t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sz w:val="18"/>
                <w:szCs w:val="20"/>
              </w:rPr>
              <w:t>2.48 (0.7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.258 (.06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.11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&lt;.001</w:t>
            </w:r>
          </w:p>
        </w:tc>
      </w:tr>
      <w:tr>
        <w:trPr>
          <w:trHeight w:val="1151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cial gra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AB (highest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C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C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DE (lowest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9 (0.72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5 (0.7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1 (0.7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2 (0.7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Re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.010 (.052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.086 (.055)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sz w:val="18"/>
              </w:rPr>
              <w:t>-.012 (.05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.0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.047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sz w:val="18"/>
              </w:rPr>
              <w:t>-.00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=.8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=.12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sz w:val="18"/>
              </w:rPr>
              <w:t>p=.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70 (0.65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81 (0.68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87 (0.75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74 (0.7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25 (.086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16 (.090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04 (.085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16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67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0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77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20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3 (0.71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20 (0.74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5 (0.69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1 (0.7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05 (.063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06 (.066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25 (.06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03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60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93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11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69</w:t>
            </w:r>
          </w:p>
        </w:tc>
      </w:tr>
      <w:tr>
        <w:trPr>
          <w:trHeight w:val="9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tal stat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Married/living 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Sing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  </w:t>
            </w:r>
            <w:r>
              <w:rPr>
                <w:sz w:val="18"/>
              </w:rPr>
              <w:t>Wid./sep./div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2 (0.73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3 (0.78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5 (0.7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Re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.006 (.042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Cambria" w:cs="Cambria"/>
                <w:sz w:val="18"/>
              </w:rPr>
              <w:t xml:space="preserve"> </w:t>
            </w:r>
            <w:r>
              <w:rPr>
                <w:sz w:val="18"/>
              </w:rPr>
              <w:t>.047 (.059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.0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.0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=.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=.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76 (0.70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89 (0.75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63 (0.5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33 (.065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08 (.089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.022 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.00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61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9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6 (0.70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0 (0.76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8 (0.7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f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19 (.052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25 (.07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12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5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72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=.10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$</w:t>
      </w:r>
      <w:r>
        <w:rPr>
          <w:sz w:val="22"/>
        </w:rPr>
        <w:t xml:space="preserve"> Values in bold are significant at p&lt;.05</w:t>
      </w:r>
    </w:p>
    <w:p>
      <w:pPr>
        <w:pStyle w:val="Normal"/>
        <w:rPr/>
      </w:pPr>
      <w:r>
        <w:rPr>
          <w:sz w:val="22"/>
          <w:vertAlign w:val="superscript"/>
        </w:rPr>
        <w:t>§</w:t>
      </w:r>
      <w:r>
        <w:rPr>
          <w:sz w:val="22"/>
        </w:rPr>
        <w:t>BAME = Black, Asian, and Minority Ethnic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F6C58F9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14:19:00Z</dcterms:created>
  <dc:creator>Charlotte Vrinten</dc:creator>
  <dc:description/>
  <cp:keywords/>
  <dc:language>en-US</dc:language>
  <cp:lastModifiedBy>rmjdcvr</cp:lastModifiedBy>
  <cp:lastPrinted>2016-12-07T14:19:00Z</cp:lastPrinted>
  <dcterms:modified xsi:type="dcterms:W3CDTF">2017-10-17T10:30:00Z</dcterms:modified>
  <cp:revision>5</cp:revision>
  <dc:subject/>
  <dc:title/>
</cp:coreProperties>
</file>